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8D4C8" w14:textId="67A38D1D" w:rsidR="006F3150" w:rsidRDefault="00327A44">
      <w:pPr>
        <w:rPr>
          <w:rFonts w:ascii="Times New Roman" w:hAnsi="Times New Roman" w:cs="Times New Roman"/>
          <w:sz w:val="18"/>
          <w:szCs w:val="18"/>
        </w:rPr>
      </w:pPr>
      <w:r w:rsidRPr="00FC59C0">
        <w:rPr>
          <w:rFonts w:ascii="Times New Roman" w:hAnsi="Times New Roman" w:cs="Times New Roman" w:hint="eastAsia"/>
          <w:b/>
          <w:bCs/>
          <w:sz w:val="18"/>
          <w:szCs w:val="18"/>
        </w:rPr>
        <w:t>Supplementary Table 1.</w:t>
      </w:r>
      <w:r w:rsidRPr="00FC59C0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FC59C0">
        <w:rPr>
          <w:rFonts w:ascii="Times New Roman" w:hAnsi="Times New Roman" w:cs="Times New Roman"/>
          <w:sz w:val="18"/>
          <w:szCs w:val="18"/>
        </w:rPr>
        <w:t>Upregurated</w:t>
      </w:r>
      <w:proofErr w:type="spellEnd"/>
      <w:r w:rsidRPr="00FC59C0">
        <w:rPr>
          <w:rFonts w:ascii="Times New Roman" w:hAnsi="Times New Roman" w:cs="Times New Roman"/>
          <w:sz w:val="18"/>
          <w:szCs w:val="18"/>
        </w:rPr>
        <w:t xml:space="preserve"> facto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2971"/>
        <w:gridCol w:w="851"/>
        <w:gridCol w:w="850"/>
        <w:gridCol w:w="851"/>
        <w:gridCol w:w="850"/>
        <w:gridCol w:w="851"/>
        <w:gridCol w:w="799"/>
      </w:tblGrid>
      <w:tr w:rsidR="001415AE" w:rsidRPr="001415AE" w14:paraId="6D140295" w14:textId="77777777" w:rsidTr="0051246D">
        <w:trPr>
          <w:trHeight w:val="375"/>
        </w:trPr>
        <w:tc>
          <w:tcPr>
            <w:tcW w:w="99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AD349A" w14:textId="77777777" w:rsidR="001415AE" w:rsidRPr="001415AE" w:rsidRDefault="001415AE" w:rsidP="00327A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297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C7D130" w14:textId="77777777" w:rsidR="001415AE" w:rsidRPr="001415AE" w:rsidRDefault="001415AE" w:rsidP="00327A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5D5992" w14:textId="5FABFFB3" w:rsidR="001415AE" w:rsidRPr="001415AE" w:rsidRDefault="001415AE" w:rsidP="00327A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Pair 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41DAE8" w14:textId="2554450F" w:rsidR="001415AE" w:rsidRPr="001415AE" w:rsidRDefault="001415AE" w:rsidP="00327A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Pair 2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387107" w14:textId="449034E5" w:rsidR="001415AE" w:rsidRPr="001415AE" w:rsidRDefault="001415AE" w:rsidP="00327A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Pair 3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77B7D8" w14:textId="5F7B16FD" w:rsidR="001415AE" w:rsidRPr="001415AE" w:rsidRDefault="001415AE" w:rsidP="00327A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Pair 4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D4B0D5" w14:textId="498AC793" w:rsidR="001415AE" w:rsidRPr="001415AE" w:rsidRDefault="001415AE" w:rsidP="00327A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Pair 5</w:t>
            </w:r>
          </w:p>
        </w:tc>
        <w:tc>
          <w:tcPr>
            <w:tcW w:w="79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90D3A4" w14:textId="7D5CC173" w:rsidR="001415AE" w:rsidRPr="001415AE" w:rsidRDefault="001415AE" w:rsidP="00327A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Pair </w:t>
            </w:r>
            <w:r w:rsidRPr="001415A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</w:tr>
      <w:tr w:rsidR="0051246D" w:rsidRPr="001415AE" w14:paraId="112D934C" w14:textId="77777777" w:rsidTr="0051246D">
        <w:trPr>
          <w:trHeight w:val="375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3FD53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O15075</w:t>
            </w:r>
          </w:p>
        </w:tc>
        <w:tc>
          <w:tcPr>
            <w:tcW w:w="29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A21E9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DCLK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7CD3B" w14:textId="3564283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3C68" w14:textId="5E673F4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C111F5" w14:textId="39F4B38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.74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AF31CF" w14:textId="7B984F9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21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16855F" w14:textId="1D31E58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250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9009" w14:textId="1E3FB3E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906</w:t>
            </w:r>
          </w:p>
        </w:tc>
      </w:tr>
      <w:tr w:rsidR="0051246D" w:rsidRPr="001415AE" w14:paraId="0DE3A881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7EE9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O1537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823E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EIF3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5443" w14:textId="0CE482ED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59B9" w14:textId="357F7CD0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F421AE" w14:textId="76E412A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D9B758" w14:textId="26AD4BE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5B7A19" w14:textId="614549F6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4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7CB01" w14:textId="3A333DE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943</w:t>
            </w:r>
          </w:p>
        </w:tc>
      </w:tr>
      <w:tr w:rsidR="0051246D" w:rsidRPr="001415AE" w14:paraId="67180D53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406BF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O7609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3BBD6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SRP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2B17" w14:textId="5ADBABF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CB46" w14:textId="386076F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1F0371" w14:textId="67C1054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825EE" w14:textId="72F5227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3EBB5" w14:textId="4137A0E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866D33" w14:textId="0E253D0D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422</w:t>
            </w:r>
          </w:p>
        </w:tc>
      </w:tr>
      <w:tr w:rsidR="0051246D" w:rsidRPr="001415AE" w14:paraId="0344459D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1427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0081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DE55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A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578FE" w14:textId="51031B46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F9990" w14:textId="45A3E1D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6.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BB1625" w14:textId="3B1C68F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7.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1BBA" w14:textId="4BF4E1B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EB966C" w14:textId="0C832217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A44">
              <w:rPr>
                <w:rFonts w:ascii="Times New Roman" w:hAnsi="Times New Roman" w:cs="Times New Roman"/>
                <w:sz w:val="18"/>
                <w:szCs w:val="18"/>
                <w:shd w:val="clear" w:color="auto" w:fill="D9D9D9" w:themeFill="background1" w:themeFillShade="D9"/>
              </w:rPr>
              <w:t>2.2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7DC8" w14:textId="1DBF773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</w:tr>
      <w:tr w:rsidR="0051246D" w:rsidRPr="001415AE" w14:paraId="49997C2E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5759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0246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DDD5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COL4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E55D" w14:textId="6FCEA50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2EFC6D" w14:textId="554D4EE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D346" w14:textId="11D99AB0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969AB1" w14:textId="64101B7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1.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61E0" w14:textId="58F99F2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7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ECA598" w14:textId="7B5BAAF4" w:rsidR="001415AE" w:rsidRPr="001415AE" w:rsidRDefault="00EC7EE1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1415AE" w:rsidRPr="001415AE">
              <w:rPr>
                <w:rFonts w:ascii="Times New Roman" w:hAnsi="Times New Roman" w:cs="Times New Roman"/>
                <w:sz w:val="18"/>
                <w:szCs w:val="18"/>
              </w:rPr>
              <w:t>.794</w:t>
            </w:r>
          </w:p>
        </w:tc>
      </w:tr>
      <w:tr w:rsidR="0051246D" w:rsidRPr="001415AE" w14:paraId="0F03532F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DC0E3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1295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8593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XRCC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2EE33" w14:textId="06BA424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E036" w14:textId="328DB6D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88F9A8" w14:textId="01AD6660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E4E9D" w14:textId="743D30C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3A8C18" w14:textId="6A858CE6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7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1D2AE5" w14:textId="207B4A7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.418</w:t>
            </w:r>
          </w:p>
        </w:tc>
      </w:tr>
      <w:tr w:rsidR="0051246D" w:rsidRPr="001415AE" w14:paraId="4063CF91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DD19F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2093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FA817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RAS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1161C" w14:textId="34E49B30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9F52F" w14:textId="41223FC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BC6E88" w14:textId="59F4953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.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2FCAB7" w14:textId="170E6C5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0A2A0" w14:textId="1F5E8F36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3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BAD4A" w14:textId="09A8C30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241</w:t>
            </w:r>
          </w:p>
        </w:tc>
      </w:tr>
      <w:tr w:rsidR="0051246D" w:rsidRPr="001415AE" w14:paraId="78E9D075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C5CA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2914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6C799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TP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70C84" w14:textId="2A4F27D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F40D" w14:textId="39B8D28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AA5DD" w14:textId="02705F7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A773B" w14:textId="2C0AAEA6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ECEA7A" w14:textId="30DAD10D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1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C0E35" w14:textId="5592B9C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216</w:t>
            </w:r>
          </w:p>
        </w:tc>
      </w:tr>
      <w:tr w:rsidR="0051246D" w:rsidRPr="001415AE" w14:paraId="53642BDA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041A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3557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2CFE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AG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F760" w14:textId="78EE3A9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F2FE" w14:textId="664ACC9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7CE90A" w14:textId="5E984C0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9.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6E14C" w14:textId="13A9435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FE1772" w14:textId="5F8A480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7.6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4D66" w14:textId="56FA67C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222</w:t>
            </w:r>
          </w:p>
        </w:tc>
      </w:tr>
      <w:tr w:rsidR="0051246D" w:rsidRPr="001415AE" w14:paraId="2494E08A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3651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3558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79F63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MYH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6940" w14:textId="5F6BDCF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419F14" w14:textId="4809A96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334A2E" w14:textId="35B3D56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B283" w14:textId="4F0F21E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02F7" w14:textId="1295091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777A20" w14:textId="7A8B881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965</w:t>
            </w:r>
          </w:p>
        </w:tc>
      </w:tr>
      <w:tr w:rsidR="0051246D" w:rsidRPr="001415AE" w14:paraId="5681289C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6C979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4092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21C4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MDH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A4A8CF" w14:textId="55F072B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A44">
              <w:rPr>
                <w:rFonts w:ascii="Times New Roman" w:hAnsi="Times New Roman" w:cs="Times New Roman"/>
                <w:sz w:val="18"/>
                <w:szCs w:val="18"/>
                <w:shd w:val="clear" w:color="auto" w:fill="D9D9D9" w:themeFill="background1" w:themeFillShade="D9"/>
              </w:rPr>
              <w:t>3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E2B1" w14:textId="046D64F2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A203" w14:textId="73C64D8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C183CF" w14:textId="199A694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A5811" w14:textId="53C4914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8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6309" w14:textId="3706CA4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980</w:t>
            </w:r>
          </w:p>
        </w:tc>
      </w:tr>
      <w:tr w:rsidR="0051246D" w:rsidRPr="001415AE" w14:paraId="6F388AE9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C86E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4855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030B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SMD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202E" w14:textId="1A8BE6E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46CC" w14:textId="0427151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8F2FF" w14:textId="6A6040D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93E1E5" w14:textId="09A5124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C33D" w14:textId="1CBB569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2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47EC13" w14:textId="59F65B36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151</w:t>
            </w:r>
          </w:p>
        </w:tc>
      </w:tr>
      <w:tr w:rsidR="0051246D" w:rsidRPr="001415AE" w14:paraId="2B581CED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61024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4873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62CE4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IDH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36A6" w14:textId="3CD1A9C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6F4C" w14:textId="5B161DD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89EE2C" w14:textId="7A83277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8.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78D26" w14:textId="148E6EE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EE324" w14:textId="37407572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9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9CAAFB" w14:textId="3EE669B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266</w:t>
            </w:r>
          </w:p>
        </w:tc>
      </w:tr>
      <w:tr w:rsidR="0051246D" w:rsidRPr="001415AE" w14:paraId="1F15FFE9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A7D59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6160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7A397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HSPE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68AF8" w14:textId="28732A8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F96C" w14:textId="6533B06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30E8" w14:textId="0B03F33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6A051" w14:textId="3196E9A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1120F0" w14:textId="058EE05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0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650B" w14:textId="74EB7946" w:rsidR="001415AE" w:rsidRPr="001415AE" w:rsidRDefault="00C92981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415AE" w:rsidRPr="001415AE">
              <w:rPr>
                <w:rFonts w:ascii="Times New Roman" w:hAnsi="Times New Roman" w:cs="Times New Roman"/>
                <w:sz w:val="18"/>
                <w:szCs w:val="18"/>
              </w:rPr>
              <w:t>.963</w:t>
            </w:r>
          </w:p>
        </w:tc>
      </w:tr>
      <w:tr w:rsidR="0051246D" w:rsidRPr="001415AE" w14:paraId="3962EDB5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747DE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7835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CC84B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IP4K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92EB88" w14:textId="26A7AD6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28916" w14:textId="09B51CE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5D3A" w14:textId="04223F0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31F22D" w14:textId="30D9C8F7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247260" w14:textId="2DFF6D2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0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4B865" w14:textId="5D637F8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2981">
              <w:rPr>
                <w:rFonts w:ascii="Times New Roman" w:hAnsi="Times New Roman" w:cs="Times New Roman" w:hint="eastAsia"/>
                <w:sz w:val="18"/>
                <w:szCs w:val="18"/>
              </w:rPr>
              <w:t>.7</w:t>
            </w: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51246D" w:rsidRPr="001415AE" w14:paraId="5A42209E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0BB4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P7850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AECA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REL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ED85EB" w14:textId="2D545E27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.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3ED9" w14:textId="18ACC55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40BC" w14:textId="371BD69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72C055" w14:textId="4204A1A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5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494AE2" w14:textId="46BB0126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.9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76F4" w14:textId="69C9C31A" w:rsidR="001415AE" w:rsidRPr="001415AE" w:rsidRDefault="00327A44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</w:tc>
      </w:tr>
      <w:tr w:rsidR="0051246D" w:rsidRPr="001415AE" w14:paraId="7348D3D0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2D28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0821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369D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DHX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B67D0" w14:textId="0F27FB7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58A7" w14:textId="0BE6532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134763" w14:textId="1E10D9F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BA16" w14:textId="078751B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AB968" w14:textId="6D56CA0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9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979556" w14:textId="35911B47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627</w:t>
            </w:r>
          </w:p>
        </w:tc>
      </w:tr>
      <w:tr w:rsidR="0051246D" w:rsidRPr="001415AE" w14:paraId="1EA57CB9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2CF05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1504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CC16B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RAB3GA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392E" w14:textId="1AD0373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7C78" w14:textId="40E2998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3EA201" w14:textId="50280557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0CA81" w14:textId="2A61B0C6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59892" w14:textId="00C7716D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7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AED7C" w14:textId="7E571FB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397</w:t>
            </w:r>
          </w:p>
        </w:tc>
      </w:tr>
      <w:tr w:rsidR="0051246D" w:rsidRPr="001415AE" w14:paraId="67F5397E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9468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1507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3365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EE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673A0B" w14:textId="6F6977E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8540" w14:textId="3C29504D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CABE38" w14:textId="17FA782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5.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6A625" w14:textId="7EE07CB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608E43" w14:textId="051E08D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9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A2B7" w14:textId="6C462A7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820</w:t>
            </w:r>
          </w:p>
        </w:tc>
      </w:tr>
      <w:tr w:rsidR="0051246D" w:rsidRPr="001415AE" w14:paraId="646EC5E7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B9015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1539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5263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SF3B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ABD4" w14:textId="5AD936C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BC0D9" w14:textId="5A177F2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196E6F" w14:textId="5276F076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2470E" w14:textId="37F3B62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ACD899" w14:textId="1BA00DD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0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FE50CF" w14:textId="663F23B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.264</w:t>
            </w:r>
          </w:p>
        </w:tc>
      </w:tr>
      <w:tr w:rsidR="0051246D" w:rsidRPr="001415AE" w14:paraId="06521D01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6FCF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6ZNJ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40E1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NBEA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A1F13" w14:textId="1F49983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9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0DF2" w14:textId="656252E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9FDB" w14:textId="0813FDC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6EC1ED" w14:textId="01FA9CAD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7.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125FBC" w14:textId="065937D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2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A9CD" w14:textId="14C007EE" w:rsidR="001415AE" w:rsidRPr="001415AE" w:rsidRDefault="00C92981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415AE" w:rsidRPr="001415AE">
              <w:rPr>
                <w:rFonts w:ascii="Times New Roman" w:hAnsi="Times New Roman" w:cs="Times New Roman"/>
                <w:sz w:val="18"/>
                <w:szCs w:val="18"/>
              </w:rPr>
              <w:t>.160</w:t>
            </w:r>
          </w:p>
        </w:tc>
      </w:tr>
      <w:tr w:rsidR="0051246D" w:rsidRPr="001415AE" w14:paraId="01042578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68D6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86TI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996F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DPP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03205" w14:textId="3720EBE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CEBF" w14:textId="0506263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87352" w14:textId="57F3E2F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E74291" w14:textId="425619C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F16B9A" w14:textId="7C27EC8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1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ABE4" w14:textId="22A95C2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</w:tr>
      <w:tr w:rsidR="0051246D" w:rsidRPr="001415AE" w14:paraId="4BA9CBBE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25B1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8IVF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8BA82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FMNL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BCA759" w14:textId="5640C956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CC238" w14:textId="0E78D68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EBB7" w14:textId="4CCB2DF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3C3B8" w14:textId="29B05C8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9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860D5" w14:textId="6DD9F55D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0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78FF0" w14:textId="74781A39" w:rsidR="001415AE" w:rsidRPr="001415AE" w:rsidRDefault="00C92981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415AE" w:rsidRPr="001415AE">
              <w:rPr>
                <w:rFonts w:ascii="Times New Roman" w:hAnsi="Times New Roman" w:cs="Times New Roman"/>
                <w:sz w:val="18"/>
                <w:szCs w:val="18"/>
              </w:rPr>
              <w:t>.428</w:t>
            </w:r>
          </w:p>
        </w:tc>
      </w:tr>
      <w:tr w:rsidR="0051246D" w:rsidRPr="001415AE" w14:paraId="5A6658EE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A24E5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8N6Y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3C1B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LRRC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E2D06C" w14:textId="660267E7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627ED9" w14:textId="0558F67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7F79" w14:textId="40F3FC2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92CD6" w14:textId="6B1C9A70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29FE0F" w14:textId="435D9EB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.2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46A15" w14:textId="049797D3" w:rsidR="001415AE" w:rsidRPr="001415AE" w:rsidRDefault="00C92981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415AE" w:rsidRPr="001415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1415AE" w:rsidRPr="001415A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51246D" w:rsidRPr="001415AE" w14:paraId="49B3AF12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E903C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8TAT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053E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NPLOC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270A" w14:textId="5A19F6DF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8CB7" w14:textId="31209FD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4E7866" w14:textId="4BA15C0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51968" w14:textId="0854D06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2C64DA" w14:textId="38CC31C0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4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D044" w14:textId="0C9D51E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410</w:t>
            </w:r>
          </w:p>
        </w:tc>
      </w:tr>
      <w:tr w:rsidR="0051246D" w:rsidRPr="001415AE" w14:paraId="2F0D2CD0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34BC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8TB4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D90D" w14:textId="794B377E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DEPT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TORC1, mTORC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EA48" w14:textId="0A5C5C92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0DB80D" w14:textId="1458095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A2CEAC" w14:textId="106BCA5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9.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5ABA25" w14:textId="123F379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4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A3D4BD" w14:textId="1E45561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8.3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53272" w14:textId="0E7B5910" w:rsidR="001415AE" w:rsidRPr="001415AE" w:rsidRDefault="00C92981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415AE" w:rsidRPr="001415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1415AE" w:rsidRPr="001415A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51246D" w:rsidRPr="001415AE" w14:paraId="458AFC67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CE288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9269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B535E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RABGG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A725" w14:textId="1010362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28A3" w14:textId="58FAE75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D3BF6F" w14:textId="2C8AA92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D2A1CC" w14:textId="5E88639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95EBDF" w14:textId="3161353B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1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69EE9" w14:textId="7943D3B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161</w:t>
            </w:r>
          </w:p>
        </w:tc>
      </w:tr>
      <w:tr w:rsidR="0051246D" w:rsidRPr="001415AE" w14:paraId="3D839447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D842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96T7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1179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MMS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48BDD" w14:textId="3A1D6DD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6666A" w14:textId="160CB09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4C33C7" w14:textId="7FDF93F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6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3D522" w14:textId="3F3CD91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47762" w14:textId="1C60A677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8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4B229" w14:textId="42DEE0A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455</w:t>
            </w:r>
          </w:p>
        </w:tc>
      </w:tr>
      <w:tr w:rsidR="0051246D" w:rsidRPr="001415AE" w14:paraId="4F464AD6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4945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9H6S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E855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EPS8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0872" w14:textId="7B5DFE3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E198" w14:textId="5FEEC572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0F6A8" w14:textId="66198040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25870" w14:textId="7B5A0F4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7A0D1" w14:textId="49093CE9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0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173DA" w14:textId="027284F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111</w:t>
            </w:r>
          </w:p>
        </w:tc>
      </w:tr>
      <w:tr w:rsidR="0051246D" w:rsidRPr="001415AE" w14:paraId="0BE23E68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9EDBA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9NTX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D303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ECHD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49570" w14:textId="7E630AA2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E147" w14:textId="389BD71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535B4" w14:textId="4D96C5CC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6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0105F" w14:textId="2C2F116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00F377" w14:textId="24BB84A5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8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E5BC" w14:textId="48DC7AD1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490</w:t>
            </w:r>
          </w:p>
        </w:tc>
      </w:tr>
      <w:tr w:rsidR="0051246D" w:rsidRPr="001415AE" w14:paraId="2B777F91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DED9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9UBQ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CDC0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EIF3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40D88" w14:textId="4D608BB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7DA8B" w14:textId="0BDC41D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4CB8" w14:textId="74A6A1E0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D7F2EB" w14:textId="1BD5EF6E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8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8EF4D8" w14:textId="794F1624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0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C348" w14:textId="6A115258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292</w:t>
            </w:r>
          </w:p>
        </w:tc>
      </w:tr>
      <w:tr w:rsidR="0051246D" w:rsidRPr="001415AE" w14:paraId="0FA137D8" w14:textId="77777777" w:rsidTr="0051246D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265B26C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Q9Y2H1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27A9D6C" w14:textId="77777777" w:rsidR="001415AE" w:rsidRPr="001415AE" w:rsidRDefault="001415AE" w:rsidP="00512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 w:hint="eastAsia"/>
                <w:sz w:val="18"/>
                <w:szCs w:val="18"/>
              </w:rPr>
              <w:t>STK38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B0FA365" w14:textId="3590F022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1FC085E" w14:textId="14590CFD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1.6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7BE1DD" w14:textId="37540813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7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DA0491" w14:textId="2DC6834A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2.3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E29C9" w14:textId="33A7852D" w:rsidR="001415AE" w:rsidRPr="001415AE" w:rsidRDefault="001415AE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AE">
              <w:rPr>
                <w:rFonts w:ascii="Times New Roman" w:hAnsi="Times New Roman" w:cs="Times New Roman"/>
                <w:sz w:val="18"/>
                <w:szCs w:val="18"/>
              </w:rPr>
              <w:t>3.7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5C5C848" w14:textId="0619A490" w:rsidR="001415AE" w:rsidRPr="001415AE" w:rsidRDefault="00C92981" w:rsidP="00512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415AE" w:rsidRPr="001415AE">
              <w:rPr>
                <w:rFonts w:ascii="Times New Roman" w:hAnsi="Times New Roman" w:cs="Times New Roman"/>
                <w:sz w:val="18"/>
                <w:szCs w:val="18"/>
              </w:rPr>
              <w:t>.638</w:t>
            </w:r>
          </w:p>
        </w:tc>
      </w:tr>
    </w:tbl>
    <w:p w14:paraId="695A7D77" w14:textId="29F77A9E" w:rsidR="001415AE" w:rsidRPr="00C80510" w:rsidRDefault="001415AE">
      <w:pPr>
        <w:rPr>
          <w:rFonts w:ascii="Times New Roman" w:hAnsi="Times New Roman" w:cs="Times New Roman"/>
          <w:color w:val="FF0000"/>
          <w:sz w:val="18"/>
          <w:szCs w:val="18"/>
        </w:rPr>
      </w:pPr>
    </w:p>
    <w:sectPr w:rsidR="001415AE" w:rsidRPr="00C80510" w:rsidSect="006F315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57DF2" w14:textId="77777777" w:rsidR="00C624B9" w:rsidRDefault="00C624B9" w:rsidP="001415AE">
      <w:r>
        <w:separator/>
      </w:r>
    </w:p>
  </w:endnote>
  <w:endnote w:type="continuationSeparator" w:id="0">
    <w:p w14:paraId="64FB35C2" w14:textId="77777777" w:rsidR="00C624B9" w:rsidRDefault="00C624B9" w:rsidP="00141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5F831" w14:textId="77777777" w:rsidR="00C624B9" w:rsidRDefault="00C624B9" w:rsidP="001415AE">
      <w:r>
        <w:separator/>
      </w:r>
    </w:p>
  </w:footnote>
  <w:footnote w:type="continuationSeparator" w:id="0">
    <w:p w14:paraId="37891BE9" w14:textId="77777777" w:rsidR="00C624B9" w:rsidRDefault="00C624B9" w:rsidP="00141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mirrorMargin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50"/>
    <w:rsid w:val="0008784F"/>
    <w:rsid w:val="001415AE"/>
    <w:rsid w:val="0015008D"/>
    <w:rsid w:val="001C5C68"/>
    <w:rsid w:val="00327A44"/>
    <w:rsid w:val="004357CD"/>
    <w:rsid w:val="004F5FE2"/>
    <w:rsid w:val="0051246D"/>
    <w:rsid w:val="006F3150"/>
    <w:rsid w:val="00857EAA"/>
    <w:rsid w:val="008629F1"/>
    <w:rsid w:val="009972D5"/>
    <w:rsid w:val="00A90AFB"/>
    <w:rsid w:val="00AA77CE"/>
    <w:rsid w:val="00C624B9"/>
    <w:rsid w:val="00C80510"/>
    <w:rsid w:val="00C92981"/>
    <w:rsid w:val="00EC7EE1"/>
    <w:rsid w:val="00FA6267"/>
    <w:rsid w:val="00FC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13CDE6"/>
  <w15:chartTrackingRefBased/>
  <w15:docId w15:val="{555F87CC-FEB0-48B4-BC6D-655C0734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3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15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415AE"/>
  </w:style>
  <w:style w:type="paragraph" w:styleId="a6">
    <w:name w:val="footer"/>
    <w:basedOn w:val="a"/>
    <w:link w:val="a7"/>
    <w:uiPriority w:val="99"/>
    <w:unhideWhenUsed/>
    <w:rsid w:val="001415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41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38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明 中嶋</dc:creator>
  <cp:keywords/>
  <dc:description/>
  <cp:lastModifiedBy>秀明 中嶋</cp:lastModifiedBy>
  <cp:revision>11</cp:revision>
  <dcterms:created xsi:type="dcterms:W3CDTF">2024-07-02T02:19:00Z</dcterms:created>
  <dcterms:modified xsi:type="dcterms:W3CDTF">2025-01-05T15:35:00Z</dcterms:modified>
</cp:coreProperties>
</file>